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B436C" w14:textId="2ADB562B" w:rsidR="00564222" w:rsidRPr="00E6592A" w:rsidRDefault="00564222" w:rsidP="00564222">
      <w:pPr>
        <w:rPr>
          <w:color w:val="4472C4" w:themeColor="accent1"/>
          <w:sz w:val="26"/>
          <w:szCs w:val="26"/>
        </w:rPr>
      </w:pPr>
      <w:r w:rsidRPr="00E6592A">
        <w:rPr>
          <w:b/>
          <w:bCs/>
          <w:color w:val="4472C4" w:themeColor="accent1"/>
          <w:sz w:val="26"/>
          <w:szCs w:val="26"/>
        </w:rPr>
        <w:t xml:space="preserve">Multimedia Appendix </w:t>
      </w:r>
      <w:r w:rsidR="00BE74EE">
        <w:rPr>
          <w:b/>
          <w:bCs/>
          <w:color w:val="4472C4" w:themeColor="accent1"/>
          <w:sz w:val="26"/>
          <w:szCs w:val="26"/>
        </w:rPr>
        <w:t>4</w:t>
      </w:r>
      <w:r w:rsidRPr="00E6592A">
        <w:rPr>
          <w:color w:val="4472C4" w:themeColor="accent1"/>
          <w:sz w:val="26"/>
          <w:szCs w:val="26"/>
        </w:rPr>
        <w:t xml:space="preserve"> </w:t>
      </w:r>
    </w:p>
    <w:p w14:paraId="51C67281" w14:textId="77777777" w:rsidR="00564222" w:rsidRDefault="00564222" w:rsidP="00564222"/>
    <w:p w14:paraId="4523AAD6" w14:textId="77777777" w:rsidR="00564222" w:rsidRPr="00C44205" w:rsidRDefault="00564222" w:rsidP="00564222">
      <w:pPr>
        <w:rPr>
          <w:rFonts w:ascii="Cambria" w:hAnsi="Cambria"/>
        </w:rPr>
      </w:pPr>
      <w:r w:rsidRPr="00C44205">
        <w:rPr>
          <w:rFonts w:ascii="Cambria" w:hAnsi="Cambria"/>
        </w:rPr>
        <w:t>Logistic regression results - Predictors of promotion of the symptom checker to the patients.</w:t>
      </w:r>
    </w:p>
    <w:p w14:paraId="045DA3C5" w14:textId="77777777" w:rsidR="00564222" w:rsidRPr="00C44205" w:rsidRDefault="00564222" w:rsidP="00564222">
      <w:pPr>
        <w:rPr>
          <w:rFonts w:ascii="Cambria" w:hAnsi="Cambria"/>
        </w:rPr>
      </w:pPr>
    </w:p>
    <w:tbl>
      <w:tblPr>
        <w:tblW w:w="9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3420"/>
        <w:gridCol w:w="551"/>
        <w:gridCol w:w="1078"/>
        <w:gridCol w:w="789"/>
        <w:gridCol w:w="220"/>
        <w:gridCol w:w="551"/>
        <w:gridCol w:w="1178"/>
        <w:gridCol w:w="863"/>
      </w:tblGrid>
      <w:tr w:rsidR="00564222" w:rsidRPr="00C44205" w14:paraId="24CCB7A4" w14:textId="77777777" w:rsidTr="004B0178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FBF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A82F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FFCF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odel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300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D733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odel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B</w:t>
            </w:r>
          </w:p>
        </w:tc>
      </w:tr>
      <w:tr w:rsidR="00564222" w:rsidRPr="00C44205" w14:paraId="6CD6AF58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C8A5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596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A63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87B8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gram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95%</w:t>
            </w:r>
            <w:proofErr w:type="gram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669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6D08E1">
              <w:rPr>
                <w:rFonts w:ascii="Cambria" w:eastAsia="Times New Roman" w:hAnsi="Cambria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value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5E3B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693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DBC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gram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95%</w:t>
            </w:r>
            <w:proofErr w:type="gram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C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9D7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6D08E1">
              <w:rPr>
                <w:rFonts w:ascii="Cambria" w:eastAsia="Times New Roman" w:hAnsi="Cambria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value</w:t>
            </w:r>
            <w:proofErr w:type="spellEnd"/>
          </w:p>
        </w:tc>
      </w:tr>
      <w:tr w:rsidR="00564222" w:rsidRPr="00C44205" w14:paraId="219D333F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520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Support for the symptom check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D5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774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56–2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119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1B7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942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2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C9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70–2.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458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564222" w:rsidRPr="00C44205" w14:paraId="6AB385C3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21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Ag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4D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C0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EAB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7D6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6BA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23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A3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01–1.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AB9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1</w:t>
            </w:r>
          </w:p>
        </w:tc>
      </w:tr>
      <w:tr w:rsidR="00564222" w:rsidRPr="00C44205" w14:paraId="191C0406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5BE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Gender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9CB7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62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ED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1A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18B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989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70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2DFC0C61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F69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90D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Woma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55DE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FF0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6F4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EA5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24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AF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92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222E4F76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333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CD4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M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179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226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F52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A61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9B1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CD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35–1.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EF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64</w:t>
            </w:r>
          </w:p>
        </w:tc>
      </w:tr>
      <w:tr w:rsidR="00564222" w:rsidRPr="00C44205" w14:paraId="05A4C206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F44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Solutio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5E4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52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C8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917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EF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37D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B64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747B6036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9B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B3A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Klinik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4ED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E4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7B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2F6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02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8F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96B4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6A31F1DC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C3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9D7B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maol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20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7273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253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4A3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AA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A68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40–1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F69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142</w:t>
            </w:r>
          </w:p>
        </w:tc>
      </w:tr>
      <w:tr w:rsidR="00564222" w:rsidRPr="00C44205" w14:paraId="668BDB3A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25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rofessio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A4E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5BB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72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29C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F0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0B4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CC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5857E054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29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250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Nurse/midwife/public health nurs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52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CAB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BB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5EF0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1CB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97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18B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1CC17AE2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D3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E7D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Doctor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885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841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975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129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6BB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8A5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1–0.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AE1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564222" w:rsidRPr="00C44205" w14:paraId="7C86BA7C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E38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A412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hysiotherapist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C8E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A49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1CE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D3C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3B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DE8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7–0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DF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18</w:t>
            </w:r>
          </w:p>
        </w:tc>
      </w:tr>
      <w:tr w:rsidR="00564222" w:rsidRPr="00C44205" w14:paraId="792F2531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FDD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2533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Other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F4B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AF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9C9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083C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513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42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6–0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84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</w:tr>
      <w:tr w:rsidR="00564222" w:rsidRPr="00C44205" w14:paraId="47D35583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8BF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articipated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in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planning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94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921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866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E0D9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EF8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DA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5A2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402D8ABF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5E61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646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Ye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667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F05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618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A68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F30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46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0C5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30AFF1D8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81D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B80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49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69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28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59C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B7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.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DE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78–4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92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175</w:t>
            </w:r>
          </w:p>
        </w:tc>
      </w:tr>
      <w:tr w:rsidR="00564222" w:rsidRPr="00C44205" w14:paraId="4CF0DD1C" w14:textId="77777777" w:rsidTr="004B0178">
        <w:trPr>
          <w:trHeight w:val="30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08D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Frequency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of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us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D32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730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5F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3FC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E0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22D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22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0F166D3E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54B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A648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Every day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BAB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BD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DA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128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4ED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5FF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2C1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</w:tr>
      <w:tr w:rsidR="00564222" w:rsidRPr="00C44205" w14:paraId="0085276E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E0A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083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Every week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D98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1BD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A54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AF9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0FDB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36C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40–1.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36B2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282</w:t>
            </w:r>
          </w:p>
        </w:tc>
      </w:tr>
      <w:tr w:rsidR="00564222" w:rsidRPr="00C44205" w14:paraId="7B6D6BA1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57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4E6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1-2 times during the last mont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D89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E8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2C00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D45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153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AB90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19–0.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80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07</w:t>
            </w:r>
          </w:p>
        </w:tc>
      </w:tr>
      <w:tr w:rsidR="00564222" w:rsidRPr="00C44205" w14:paraId="3084A161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AE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27A7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Less than monthly but have tri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752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A5E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DC1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2B7F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70B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06DF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09–0.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37E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564222" w:rsidRPr="00C44205" w14:paraId="13C149BF" w14:textId="77777777" w:rsidTr="004B017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E073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904B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Have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never</w:t>
            </w:r>
            <w:proofErr w:type="spellEnd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used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521C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ACE1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E9C3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642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C257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.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5E91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0.01–0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CE26" w14:textId="77777777" w:rsidR="00564222" w:rsidRPr="00C44205" w:rsidRDefault="00564222" w:rsidP="004B0178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val="fi-FI" w:eastAsia="fi-FI"/>
              </w:rPr>
              <w:t>&lt;.001</w:t>
            </w:r>
          </w:p>
        </w:tc>
      </w:tr>
      <w:tr w:rsidR="00564222" w:rsidRPr="00C44205" w14:paraId="4C37CA70" w14:textId="77777777" w:rsidTr="004B0178">
        <w:trPr>
          <w:trHeight w:val="300"/>
        </w:trPr>
        <w:tc>
          <w:tcPr>
            <w:tcW w:w="71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1DD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C44205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Note: Continuous variables were used as continuous standardized variables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54E" w14:textId="77777777" w:rsidR="00564222" w:rsidRPr="00C44205" w:rsidRDefault="00564222" w:rsidP="004B0178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B4A" w14:textId="77777777" w:rsidR="00564222" w:rsidRPr="00C44205" w:rsidRDefault="00564222" w:rsidP="004B0178">
            <w:pPr>
              <w:rPr>
                <w:rFonts w:ascii="Cambria" w:eastAsia="Times New Roman" w:hAnsi="Cambria" w:cs="Times New Roman"/>
                <w:sz w:val="20"/>
                <w:szCs w:val="20"/>
                <w:lang w:eastAsia="fi-FI"/>
              </w:rPr>
            </w:pPr>
          </w:p>
        </w:tc>
      </w:tr>
    </w:tbl>
    <w:p w14:paraId="135DFB63" w14:textId="77777777" w:rsidR="00564222" w:rsidRPr="00C44205" w:rsidRDefault="00564222" w:rsidP="00564222">
      <w:pPr>
        <w:rPr>
          <w:rFonts w:ascii="Cambria" w:hAnsi="Cambria"/>
        </w:rPr>
      </w:pPr>
    </w:p>
    <w:p w14:paraId="1781D07F" w14:textId="77777777" w:rsidR="00564222" w:rsidRDefault="00564222" w:rsidP="00564222"/>
    <w:p w14:paraId="43873F7D" w14:textId="77777777" w:rsidR="00E729BD" w:rsidRDefault="00E729BD"/>
    <w:sectPr w:rsidR="00E729BD" w:rsidSect="00183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22"/>
    <w:rsid w:val="0018300E"/>
    <w:rsid w:val="00564222"/>
    <w:rsid w:val="006D08E1"/>
    <w:rsid w:val="00BE74EE"/>
    <w:rsid w:val="00E7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669A6"/>
  <w15:chartTrackingRefBased/>
  <w15:docId w15:val="{0B422659-1667-874F-82D4-561BF0EF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222"/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Annie Castillo</cp:lastModifiedBy>
  <cp:revision>3</cp:revision>
  <dcterms:created xsi:type="dcterms:W3CDTF">2021-09-10T06:25:00Z</dcterms:created>
  <dcterms:modified xsi:type="dcterms:W3CDTF">2022-05-04T17:06:00Z</dcterms:modified>
</cp:coreProperties>
</file>